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2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423"/>
        <w:gridCol w:w="3979"/>
        <w:gridCol w:w="1663"/>
        <w:gridCol w:w="1747"/>
      </w:tblGrid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measure_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measure_b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correlation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02797041261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337670104934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71199380781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130171205378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95893985020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75893833979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56972478135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560227972743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25678234671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3276502790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95894140200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65056734010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45460499930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28008488795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76927781713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7235367314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8123447595682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4815258890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44838252512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88634651865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5514277665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57484756460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70173888209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349537544914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64104378321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8819548852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94575397097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3725923548282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904685117095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2741356349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3750899663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64669555563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75919513966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434871304669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48537728088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25125821135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3750788762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686613874373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7306840510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6080774706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10136394932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409698972835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801277458070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70031830785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48151777380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92281652927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5514277665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9250522988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67158363155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05676665368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084886542183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073664178659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4451533000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239784383470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54373383542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776528804873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99505672312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65152164848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88554352021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247297318575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1334560167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1305425787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99505935515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58716244044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50357326032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23865513157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72749407109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90143237838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781513730354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21161002223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37604193480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121866728423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57484756460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9250522988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53738343356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663060704925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8942198554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19604080353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84353715518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4263425192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6342255204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93628106946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85562295985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1933560693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5366133775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44421585584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727231975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08120763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85562516505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4243606597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36171584662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1244894193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62237722010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81003873623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992998921849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31274046696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30073449629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86751432927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70173888209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67158363155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53738343356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103663282816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98666087501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51942760047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1776264353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895622084478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7120951391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240958946685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23635004155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45013939681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699504284622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96596889679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3993328764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564159242244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23634744255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81190425367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891849276969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64534254533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35051316828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229636860308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359526991014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26874979585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77029057366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3939945314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349537544914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05676665368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663060704925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103663282816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14115898532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28684140145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60501674543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6992807463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27763392340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437133662638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55079034597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88535709425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6245862063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6146387780797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06372362504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26362806993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5507900034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40496423965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899984700861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70779769874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30463307450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31073836317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668215068226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12860998907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35348085352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62953050044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64104378321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084886542183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8942198554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98666087501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14115898532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10109158910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5447784742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45747123805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0959210435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947723116633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54948292309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57676320037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18725911948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27966604969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6490020566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43103637221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54948566739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14731335194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06801523467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77468546245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8079381613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4090258998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808171412752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92609987058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79741815447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47971722043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8819548852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073664178659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19604080353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51942760047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28684140145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10109158910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063233507703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74512126251969e-0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7996514030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916937863286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6403716927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68897202195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13373221597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165841383871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2040462620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84220908978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6403652800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26377165578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6708204921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70250055259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42357730390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559583079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99183605024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40626154457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51965576022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27307907953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02797041261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94575397097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4451533000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84353715518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1776264353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60501674543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5447784742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063233507703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74512126251969e-0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27602772486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0532883649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848224136980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2949354491489e-0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266998557143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36388383267894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908915902221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9696853535813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37727346513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26596170669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048136949822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848215708489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2981773003808e-0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382739828217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90072644412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54738932778287e-09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6598660378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054953428771398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092413288263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32466954356758e-0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464668642837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840489146814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535392913828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57749843306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945860666279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2506230972348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01885266995704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337670104934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3725923548282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239784383470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4263425192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895622084478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6992807463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45747123805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7996514030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27602772486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5761058290815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8811953726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37575578810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226464662047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5672135085818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435039029453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7264282568586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280547081946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8812110694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914154567179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78674525111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920333176670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59737715846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448183514117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45372162202651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397871354820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982442083047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8164115076509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545499070744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6118255455433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71199380781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904685117095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54373383542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6342255204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7120951391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27763392340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00959210435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916937863286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0532883649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5761058290815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2607819891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941298190855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287701821878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81825847058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234917842640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63384861195937e-11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89697635440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2607747701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99747490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03295952719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6322001674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65529356645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01041484123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06240595631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464870335323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87305720547693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017560652855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4159610160602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2656477432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130171205378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2741356349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776528804873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93628106946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240958946685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437133662638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4947723116633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6403716927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848224136980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2949354491489e-0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8811953726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2607819891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8544237187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929871701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9281564885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01814645009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9594713646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99999999341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334186557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8920431448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571657143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9607926629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498410550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42201438015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369807012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362240010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6992091035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95893985020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3750899663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99505672312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85562295985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23635004155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55079034597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54948292309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68897202195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266998557143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36388383267894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37575578810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941298190855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8544237187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1264259706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832985425984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9957257992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665307614590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85441719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3515002221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76569368311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1688139195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882901310976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69363498176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7021514894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255683029149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94355793256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36455296296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75893833979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64669555563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65152164848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1933560693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45013939681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88535709425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57676320037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13373221597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908915902221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9696853535813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226464662047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5672135085818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287701821878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929871701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1264259706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9550472329385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6806519744836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5513733162019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5107878696374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87087021991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9298381150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454157907272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9593776639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38688318677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4000005268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397446073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31380963432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8875224820877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9547472803645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6875614681829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31968385085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011763051131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571358011909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56972478135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75919513966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88554352021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5366133775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699504284622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6245862063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18725911948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165841383871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37727346513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435039029453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81825847058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9281564885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832985425984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9550472329385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6806519744836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15101975099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884446293045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92816491093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38944294832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20141720020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389804742048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51581973709625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433865013546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04090853667327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852699774178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5899558139102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43780952820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435885038713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06789561519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3099201758327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0982592613118e-1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560227972743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434871304669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247297318575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44421585584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96596889679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6146387780797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27966604969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2040462620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26596170669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7264282568586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234917842640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63384861195937e-11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01814645009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9957257992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5513733162019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5107878696374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15101975099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2058260162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0181523931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4363205433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18190141067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332472933274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9856057523293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910968867176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44089209850063e-1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481989831197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15714548622203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85169815803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75228576939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4107027240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524522135691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25678234671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48537728088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1334560167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727231975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3993328764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06372362504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6490020566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84220908978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048136949822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280547081946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289697635440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9594713646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665307614590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87087021991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884446293045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2058260162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9594838220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578976794256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3507528203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92445387593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33047567810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49515749219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57970486577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84767465351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337187488537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64992802382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3276502790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25125821135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1305425787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08120763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564159242244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26362806993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43103637221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26403652800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848215708489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2981773003808e-0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08812110694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2607747701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99999999341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85441719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9298381150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92816491093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0181523931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49594838220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334069761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89204309067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5716564888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960779888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49834933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42202372983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3698358594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3622408478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6992417238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95894140200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3750788762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99505935515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85562516505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23634744255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5507900034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54948566739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26377165578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382739828217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914154567179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499747490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334186557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3515002221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454157907272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38944294832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4363205433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578976794256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334069761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4756812102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15366978356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7255237754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8155509414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14210668662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8639814907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25687966307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9495443755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65056734010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686613874373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58716244044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4243606597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81190425367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40496423965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14731335194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36708204921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90072644412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54738932778287e-0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78674525111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803295952719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8920431448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76569368311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39593776639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20141720020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18190141067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3507528203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89204309067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4756812102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64995212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31482211603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6881218755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86848604259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78338052833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943241486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45055696324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45460499930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7306840510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550357326032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36171584662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891849276969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899984700861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06801523467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70250055259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6598660378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054953428771398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920333176670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6322001674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571657143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1688139195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38688318677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389804742048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51581973709625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332472933274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9856057523293e-0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92445387593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5716564888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15366978356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64995212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78567417974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28532060707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651702421612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1209163410665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083520451188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034549958335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589551481164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91381731610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28008488795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6080774706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23865513157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1244894193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64534254533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70779769874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77468546245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42357730390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092413288263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32466954356758e-0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59737715846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65529356645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9607926629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882901310976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4000005268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433865013546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04090853667327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910968867176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44089209850063e-1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433047567810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960779888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7255237754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31482211603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78567417974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22786109318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4436779821036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5571906100609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751606726198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01168948773989e-0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443114844421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6262834004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76927781713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110136394932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772749407109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62237722010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35051316828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30463307450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928079381613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62559583079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464668642837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840489146814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2448183514117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45372162202651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001041484123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498410550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69363498176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72397446073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852699774178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5899558139102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481989831197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15714548622203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349515749219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1649834933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68155509414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76881218755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28532060707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22786109318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7.73455820865891e-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715456987421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1175293519795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4423285778287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524384249618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15071521373892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53276203368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7235367314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409698972835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90143237838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81003873623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229636860308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431073836317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4090258998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99183605024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535392913828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397871354820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06240595631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42201438015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7021514894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31380963432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8875224820877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143780952820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85169815803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57970486577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42202372983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14210668662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86848604259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651702421612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120916341066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4436779821036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55719061006092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7.73455820865891e-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8715456987421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44364882103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349252156688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71317542311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8123447595682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801277458070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781513730354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992998921849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359526991014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668215068226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7808171412752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40626154457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57749843306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982442083047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464870335323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87305720547693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369807012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255683029149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9547472803645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468756146818299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435885038713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975228576939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84767465351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53698358594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8639814907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78338052833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7083520451188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034549958335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751606726198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01168948773989e-0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1175293519795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4423285778287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044364882103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888160879024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30355090570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4815258890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70031830785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21161002223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31274046696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26874979585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12860998907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6926099870582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51965576022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945860666279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8164115076509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017560652855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41596101606025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362240010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194355793256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319683850856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0117630511316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06789561519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4107027240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337187488537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3622408478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25687966307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943241486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589551481164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443114844421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524384249618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150715213738928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349252156688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888160879024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141793879462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44838252512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48151777380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37604193480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30073449629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077029057366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35348085352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479741815447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27307907953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verage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2506230972348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601885266995704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ircularity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2545499070744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6118255455433e-07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ensity.of.foreground.pixels.in.hull.area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52656477432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Diameter.of.bounding.circ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6992091035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oreground.pi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036455296296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eight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571358011909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3099201758327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0982592613118e-1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.m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524522135691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branch.length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64992802382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96992417238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radius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9495443755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aximum.span.across.hull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345055696324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91381731610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Mean.radius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576262834004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erimeter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653276203368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circle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71317542311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elative.variation..CV..in.radii.from.hull.s.center.of.mas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5303550905709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pan.ratio.of.hull..major.minor.axis.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4141793879462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.of.bounding.rectangl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branche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88634651865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end.point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392281652927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121866728423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junction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86751432927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quadru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3939945314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slab.voxel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8262953050044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X..of.triple.points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247971722043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7:00Z</dcterms:created>
  <dc:creator>jenn322@student.ubc.ca</dc:creator>
  <dc:description/>
  <cp:keywords/>
  <dc:language>en-US</dc:language>
  <cp:lastModifiedBy>jenn322@student.ubc.ca</cp:lastModifiedBy>
  <dcterms:modified xsi:type="dcterms:W3CDTF">2024-04-29T22:07:00Z</dcterms:modified>
  <cp:revision>2</cp:revision>
  <dc:subject/>
  <dc:title/>
</cp:coreProperties>
</file>